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orient="landscape" w:w="16838" w:h="11906"/>
          <w:pgMar w:left="1440" w:right="1440" w:gutter="0" w:header="0" w:top="709" w:footer="0" w:bottom="426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1 S1 Genotype frequencies of reported candidate loci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764540</wp:posOffset>
                </wp:positionV>
                <wp:extent cx="7921625" cy="62350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1625" cy="6235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7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74"/>
                              <w:gridCol w:w="1274"/>
                              <w:gridCol w:w="1274"/>
                              <w:gridCol w:w="964"/>
                              <w:gridCol w:w="456"/>
                              <w:gridCol w:w="508"/>
                              <w:gridCol w:w="913"/>
                              <w:gridCol w:w="1015"/>
                              <w:gridCol w:w="473"/>
                              <w:gridCol w:w="491"/>
                              <w:gridCol w:w="998"/>
                              <w:gridCol w:w="930"/>
                              <w:gridCol w:w="964"/>
                              <w:gridCol w:w="941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sition /SNP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henotype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8653" w:type="dxa"/>
                                  <w:gridSpan w:val="11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otype 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1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ntrol Females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Control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(F+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2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B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WNT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c.35T&gt;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MRKH with </w:t>
                                  </w:r>
                                  <w:r>
                                    <w:rPr>
                                      <w:rFonts w:cs="AdvPSA88A;Times New Roman" w:ascii="AdvPSA88A;Times New Roman" w:hAnsi="AdvPSA88A;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hyperandrogenism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3.6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6.4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1682664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DA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9.5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79 (100.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WNT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697G&gt;A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MRKH with </w:t>
                                  </w:r>
                                  <w:r>
                                    <w:rPr>
                                      <w:rFonts w:cs="AdvPSA88A;Times New Roman" w:ascii="AdvPSA88A;Times New Roman" w:hAnsi="AdvPSA88A;Times New Roman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hyperandrogenism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25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75.0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WNT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483C&gt;T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9.1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 (90.9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275558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DA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30.2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31.3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7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38.5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 (12.4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0 (41.2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5 (46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WNT7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342C&gt;T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DA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5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9.5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3762719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DA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1 (21.5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9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51.3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2 (27.2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48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25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88 (45.8)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56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29.1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 (23.7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1 (52.6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3 (23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3749319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DA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6.8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34.0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59.2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7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7.2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8 (39.2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2 (53.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WNT7A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861G&gt;A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9.1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 (90.9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HOXA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170A&gt;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DA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B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9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99.1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HOXA1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113C&gt;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DAs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Greek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3.3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6.7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207007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XL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6.7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3.3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6.1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2 (93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LHX1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791G&gt;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EUR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1.8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8.2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4968281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14.3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59.5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26.2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23.8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47.6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28.6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9 (19.8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53.8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2 (26.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rs34072914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2.4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7.1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0.5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11.9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88.1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12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6.1)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85 (93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WNT9B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*158 C&gt;T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CHS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2.4)</w:t>
                                  </w:r>
                                </w:p>
                              </w:tc>
                              <w:tc>
                                <w:tcPr>
                                  <w:tcW w:w="9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97.6)</w:t>
                                  </w:r>
                                </w:p>
                              </w:tc>
                              <w:tc>
                                <w:tcPr>
                                  <w:tcW w:w="10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0.0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4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 (100.0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 xml:space="preserve">AMH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c.934C&gt;T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RKH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MXL</w:t>
                                  </w:r>
                                </w:p>
                              </w:tc>
                              <w:tc>
                                <w:tcPr>
                                  <w:tcW w:w="142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66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42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33.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3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68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(32.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  <w:vertAlign w:val="superscript"/>
                                    </w:rPr>
                                    <w:t xml:space="preserve"> 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6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tLeast" w:line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Cs w:val="21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75pt;height:490.95pt;mso-wrap-distance-left:9pt;mso-wrap-distance-right:9pt;mso-wrap-distance-top:0pt;mso-wrap-distance-bottom:0pt;margin-top:60.2pt;mso-position-vertical-relative:page;margin-left:37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47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74"/>
                        <w:gridCol w:w="1274"/>
                        <w:gridCol w:w="1274"/>
                        <w:gridCol w:w="964"/>
                        <w:gridCol w:w="456"/>
                        <w:gridCol w:w="508"/>
                        <w:gridCol w:w="913"/>
                        <w:gridCol w:w="1015"/>
                        <w:gridCol w:w="473"/>
                        <w:gridCol w:w="491"/>
                        <w:gridCol w:w="998"/>
                        <w:gridCol w:w="930"/>
                        <w:gridCol w:w="964"/>
                        <w:gridCol w:w="941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2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sition /SNP</w:t>
                            </w:r>
                          </w:p>
                        </w:tc>
                        <w:tc>
                          <w:tcPr>
                            <w:tcW w:w="12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henotype</w:t>
                            </w:r>
                          </w:p>
                        </w:tc>
                        <w:tc>
                          <w:tcPr>
                            <w:tcW w:w="12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8653" w:type="dxa"/>
                            <w:gridSpan w:val="11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otype frequency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41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2977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ntrol Females</w:t>
                            </w:r>
                          </w:p>
                        </w:tc>
                        <w:tc>
                          <w:tcPr>
                            <w:tcW w:w="283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Control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(F+M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2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BB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WNT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c.35T&gt;C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MRKH with </w:t>
                            </w:r>
                            <w:r>
                              <w:rPr>
                                <w:rFonts w:cs="AdvPSA88A;Times New Roman" w:ascii="AdvPSA88A;Times New Roman" w:hAnsi="AdvPSA88A;Times New Roman"/>
                                <w:color w:val="000000"/>
                                <w:sz w:val="18"/>
                                <w:szCs w:val="18"/>
                              </w:rPr>
                              <w:t xml:space="preserve"> hyperandrogenism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3.6)</w:t>
                            </w:r>
                          </w:p>
                        </w:tc>
                        <w:tc>
                          <w:tcPr>
                            <w:tcW w:w="9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6.4)</w:t>
                            </w:r>
                          </w:p>
                        </w:tc>
                        <w:tc>
                          <w:tcPr>
                            <w:tcW w:w="10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1682664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DAs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9.5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79 (100.0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WNT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697G&gt;A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MRKH with </w:t>
                            </w:r>
                            <w:r>
                              <w:rPr>
                                <w:rFonts w:cs="AdvPSA88A;Times New Roman" w:ascii="AdvPSA88A;Times New Roman" w:hAnsi="AdvPSA88A;Times New Roman"/>
                                <w:color w:val="000000"/>
                                <w:sz w:val="18"/>
                                <w:szCs w:val="18"/>
                              </w:rPr>
                              <w:t xml:space="preserve"> hyperandrogenism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25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75.0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WNT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483C&gt;T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9.1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 (90.9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275558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DAs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30.2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31.3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7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38.5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 (12.4)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0 (41.2)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5 (46.4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WNT7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342C&gt;T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DAs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5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9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9.5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9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3762719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DAs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1 (21.5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9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51.3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2 (27.2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48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25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88 (45.8)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56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29.1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 (23.7)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1 (52.6)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3 (23.7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3749319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DAs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6.8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34.0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59.2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7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7.2)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8 (39.2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2 (53.6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WNT7A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861G&gt;A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9.1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 (90.9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HOXA1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170A&gt;G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DAs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B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9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99.1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HOXA1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113C&gt;G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DAs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Greeks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3.3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9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6.7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207007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XL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6.7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3.3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6.1)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2 (93.9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LHX1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791G&gt;C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EUR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1.8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8.2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6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4968281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S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14.3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59.5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26.2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23.8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47.6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28.6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9 (19.8)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6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53.8)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2 (26.4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rs34072914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S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2.4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7.1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8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0.5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11.9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88.1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12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6.1)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85 (93.9)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WNT9B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*158 C&gt;T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CHS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2.4)</w:t>
                            </w:r>
                          </w:p>
                        </w:tc>
                        <w:tc>
                          <w:tcPr>
                            <w:tcW w:w="9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97.6)</w:t>
                            </w:r>
                          </w:p>
                        </w:tc>
                        <w:tc>
                          <w:tcPr>
                            <w:tcW w:w="10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64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0.0)</w:t>
                            </w:r>
                          </w:p>
                        </w:tc>
                        <w:tc>
                          <w:tcPr>
                            <w:tcW w:w="99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42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 (100.0)</w:t>
                            </w:r>
                          </w:p>
                        </w:tc>
                        <w:tc>
                          <w:tcPr>
                            <w:tcW w:w="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10" w:hRule="atLeast"/>
                        </w:trPr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 xml:space="preserve">AMH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c.934C&gt;T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RKH</w:t>
                            </w:r>
                          </w:p>
                        </w:tc>
                        <w:tc>
                          <w:tcPr>
                            <w:tcW w:w="12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MXL</w:t>
                            </w:r>
                          </w:p>
                        </w:tc>
                        <w:tc>
                          <w:tcPr>
                            <w:tcW w:w="142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2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66.7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42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33.3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8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34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68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16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</w:p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(32.0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  <w:vertAlign w:val="superscript"/>
                              </w:rPr>
                              <w:t xml:space="preserve"> 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6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tLeast" w:line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Cs w:val="21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enotype frequency of the 1000 Genomes release 15- Sep 2014</w:t>
      </w:r>
    </w:p>
    <w:p>
      <w:pPr>
        <w:pStyle w:val="Style14"/>
        <w:numPr>
          <w:ilvl w:val="0"/>
          <w:numId w:val="2"/>
        </w:numPr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llele frequency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SA88A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宋体;SimSun" w:hAnsi="宋体;SimSun" w:eastAsia="宋体;SimSun" w:cs="宋体;SimSun"/>
      <w:b/>
      <w:bCs/>
      <w:kern w:val="0"/>
      <w:sz w:val="36"/>
      <w:szCs w:val="36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2:24:00Z</dcterms:created>
  <dc:creator>Johnny</dc:creator>
  <dc:description/>
  <dc:language>en-US</dc:language>
  <cp:lastModifiedBy>susi</cp:lastModifiedBy>
  <dcterms:modified xsi:type="dcterms:W3CDTF">2014-11-17T12:24:00Z</dcterms:modified>
  <cp:revision>2</cp:revision>
  <dc:subject/>
  <dc:title/>
</cp:coreProperties>
</file>